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346" w:rsidRPr="00385B79" w:rsidRDefault="00385B79" w:rsidP="00E01F9F">
      <w:pPr>
        <w:spacing w:line="360" w:lineRule="auto"/>
        <w:rPr>
          <w:rFonts w:ascii="Times New Roman" w:eastAsia="楷体" w:hAnsi="Times New Roman" w:cs="Times New Roman"/>
          <w:b/>
          <w:i/>
          <w:kern w:val="0"/>
          <w:sz w:val="20"/>
          <w:szCs w:val="20"/>
        </w:rPr>
      </w:pPr>
      <w:r w:rsidRPr="00CF5732">
        <w:rPr>
          <w:rFonts w:ascii="Times New Roman" w:eastAsia="楷体" w:hAnsi="Times New Roman" w:cs="Times New Roman"/>
          <w:b/>
          <w:sz w:val="20"/>
          <w:szCs w:val="20"/>
        </w:rPr>
        <w:t>S1</w:t>
      </w:r>
      <w:r>
        <w:rPr>
          <w:rFonts w:ascii="Times New Roman" w:eastAsia="楷体" w:hAnsi="Times New Roman" w:cs="Times New Roman" w:hint="eastAsia"/>
          <w:b/>
          <w:sz w:val="20"/>
          <w:szCs w:val="20"/>
        </w:rPr>
        <w:t xml:space="preserve"> </w:t>
      </w:r>
      <w:r w:rsidR="00A45346" w:rsidRPr="00CF5732">
        <w:rPr>
          <w:rFonts w:ascii="Times New Roman" w:eastAsia="楷体" w:hAnsi="Times New Roman" w:cs="Times New Roman"/>
          <w:b/>
          <w:sz w:val="20"/>
          <w:szCs w:val="20"/>
        </w:rPr>
        <w:t>Table</w:t>
      </w:r>
      <w:r>
        <w:rPr>
          <w:rFonts w:ascii="Times New Roman" w:eastAsia="楷体" w:hAnsi="Times New Roman" w:cs="Times New Roman" w:hint="eastAsia"/>
          <w:b/>
          <w:sz w:val="20"/>
          <w:szCs w:val="20"/>
        </w:rPr>
        <w:t>.</w:t>
      </w:r>
      <w:r w:rsidR="00A45346" w:rsidRPr="00CF5732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="00A45346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 xml:space="preserve">Variation in the fatty acid profile of </w:t>
      </w:r>
      <w:r w:rsidR="00A45346" w:rsidRPr="00385B79">
        <w:rPr>
          <w:rFonts w:ascii="Times New Roman" w:eastAsia="楷体" w:hAnsi="Times New Roman" w:cs="Times New Roman"/>
          <w:b/>
          <w:i/>
          <w:kern w:val="0"/>
          <w:sz w:val="20"/>
          <w:szCs w:val="20"/>
        </w:rPr>
        <w:t>N. oculata</w:t>
      </w:r>
      <w:r w:rsidR="00A45346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 xml:space="preserve"> during long-term MFCS</w:t>
      </w:r>
      <w:r w:rsidR="003A1FF2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>.</w:t>
      </w:r>
    </w:p>
    <w:tbl>
      <w:tblPr>
        <w:tblW w:w="13439" w:type="dxa"/>
        <w:tblLayout w:type="fixed"/>
        <w:tblLook w:val="04A0" w:firstRow="1" w:lastRow="0" w:firstColumn="1" w:lastColumn="0" w:noHBand="0" w:noVBand="1"/>
      </w:tblPr>
      <w:tblGrid>
        <w:gridCol w:w="1052"/>
        <w:gridCol w:w="1191"/>
        <w:gridCol w:w="1191"/>
        <w:gridCol w:w="1219"/>
        <w:gridCol w:w="1219"/>
        <w:gridCol w:w="1247"/>
        <w:gridCol w:w="1247"/>
        <w:gridCol w:w="1247"/>
        <w:gridCol w:w="1332"/>
        <w:gridCol w:w="1247"/>
        <w:gridCol w:w="1241"/>
        <w:gridCol w:w="6"/>
      </w:tblGrid>
      <w:tr w:rsidR="00A45346" w:rsidRPr="00CF5732" w:rsidTr="004B4FA1">
        <w:trPr>
          <w:gridAfter w:val="1"/>
          <w:wAfter w:w="6" w:type="dxa"/>
          <w:trHeight w:val="340"/>
        </w:trPr>
        <w:tc>
          <w:tcPr>
            <w:tcW w:w="10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Fatty acids</w:t>
            </w:r>
            <w:r w:rsidR="002F20A5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(mg·g</w:t>
            </w:r>
            <w:r w:rsidR="002F20A5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="002F20A5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 DW)</w:t>
            </w:r>
          </w:p>
        </w:tc>
        <w:tc>
          <w:tcPr>
            <w:tcW w:w="12381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5346" w:rsidRPr="00CF5732" w:rsidRDefault="00A45346" w:rsidP="002F20A5">
            <w:pPr>
              <w:widowControl/>
              <w:spacing w:line="312" w:lineRule="auto"/>
              <w:jc w:val="center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Stress duration (day)</w:t>
            </w:r>
          </w:p>
        </w:tc>
      </w:tr>
      <w:tr w:rsidR="00A45346" w:rsidRPr="00CF5732" w:rsidTr="004B4FA1">
        <w:trPr>
          <w:trHeight w:val="340"/>
        </w:trPr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4:0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±0.23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±0.2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±0.3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±0.4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±0.22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±0.07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±0.14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sz w:val="20"/>
                <w:szCs w:val="20"/>
              </w:rPr>
              <w:t>6.11±0.7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±0.15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±0.54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6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±0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0±3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0±3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6±1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6±2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0±2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17±1.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3±1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0±1.4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0±0.68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6:1n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8±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±1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7±7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5±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0±1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4±1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4±1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4±7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5±0.3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7±2.64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8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±0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±0.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±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±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±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±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±0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±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±0.2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±0.33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8:1n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±0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±1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±1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2±0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2±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7±2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8±1.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9±4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2±0.7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7±0.30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18:2n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±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±0.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±2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±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±0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±0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±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±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±0.1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±0.35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AR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±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±0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±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±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±0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±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±0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±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±0.2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±0.72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EP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8±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±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6±1.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±0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±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±0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±0.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±1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±0.5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±1.95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±0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±0.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±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±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±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±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±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±0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±0.3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±0.08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16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7±0.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7±1.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7±11.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1±2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6±4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5±4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51±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47±18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45±1.0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37±1.96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18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±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±1.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±3.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9±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8±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5±2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4±1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5±4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1±1.0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2±0.38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20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±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±1.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6±1.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±1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±1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±1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8±1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5±2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2±0.2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±2.68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SF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6±0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7±3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3±3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9±1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2±2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4±2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52±1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3±12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3±1.6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8±0.55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MUF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4±1.3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7±0.3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0±9.2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9±0.8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7±2.4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7±3.5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1±3.44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69±11.9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2±0.4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2±2.93</w:t>
            </w:r>
          </w:p>
        </w:tc>
      </w:tr>
      <w:tr w:rsidR="00A45346" w:rsidRPr="00CF5732" w:rsidTr="004B4FA1">
        <w:trPr>
          <w:trHeight w:val="312"/>
        </w:trPr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bCs/>
                <w:kern w:val="0"/>
                <w:sz w:val="20"/>
                <w:szCs w:val="20"/>
              </w:rPr>
              <w:t>∑PUF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1±0.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6±1.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±4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5±1.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1±1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3±1.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9±1.5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1±2.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5±0.1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F5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±3.03</w:t>
            </w:r>
          </w:p>
        </w:tc>
      </w:tr>
    </w:tbl>
    <w:p w:rsidR="002F20A5" w:rsidRPr="00CF5732" w:rsidRDefault="002F20A5" w:rsidP="002F20A5">
      <w:pPr>
        <w:pStyle w:val="1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Note: </w:t>
      </w:r>
      <w:r w:rsidRPr="00CF5732">
        <w:rPr>
          <w:rFonts w:ascii="Times New Roman" w:hAnsi="Times New Roman" w:cs="Times New Roman"/>
          <w:kern w:val="0"/>
          <w:sz w:val="20"/>
          <w:lang w:val="en-GB"/>
        </w:rPr>
        <w:t xml:space="preserve">MFCS 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  <w:lang w:val="en-GB"/>
        </w:rPr>
        <w:t>means</w:t>
      </w:r>
      <w:r w:rsidRPr="00CF5732">
        <w:rPr>
          <w:rFonts w:ascii="Times New Roman" w:hAnsi="Times New Roman" w:cs="Times New Roman"/>
          <w:kern w:val="0"/>
          <w:sz w:val="20"/>
          <w:lang w:val="en-GB"/>
        </w:rPr>
        <w:t xml:space="preserve"> multi-factor collaborative stresses </w:t>
      </w:r>
      <w:r w:rsidR="003F4BE4" w:rsidRPr="00C974EF">
        <w:rPr>
          <w:rFonts w:ascii="Times New Roman" w:hAnsi="Times New Roman" w:cs="Times New Roman"/>
          <w:kern w:val="0"/>
          <w:sz w:val="20"/>
          <w:lang w:val="en-GB"/>
        </w:rPr>
        <w:t>(i.e.,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360 </w:t>
      </w:r>
      <w:r w:rsidR="003F4BE4" w:rsidRPr="000D44EC">
        <w:rPr>
          <w:rFonts w:ascii="Times New Roman" w:hAnsi="Times New Roman" w:cs="Times New Roman"/>
          <w:sz w:val="20"/>
          <w:szCs w:val="20"/>
          <w:lang w:val="en-GB"/>
        </w:rPr>
        <w:t>μmol·m</w:t>
      </w:r>
      <w:r w:rsidR="003F4BE4" w:rsidRPr="000D44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2</w:t>
      </w:r>
      <w:r w:rsidR="003F4BE4" w:rsidRPr="000D44EC">
        <w:rPr>
          <w:rFonts w:ascii="Times New Roman" w:hAnsi="Times New Roman" w:cs="Times New Roman"/>
          <w:sz w:val="20"/>
          <w:szCs w:val="20"/>
          <w:lang w:val="en-GB"/>
        </w:rPr>
        <w:t>·s</w:t>
      </w:r>
      <w:r w:rsidR="003F4BE4" w:rsidRPr="000D44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-1 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lang w:val="en-GB"/>
        </w:rPr>
        <w:t>of high irradiation, nitrogen deficiency and 6.72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lang w:val="en-GB"/>
        </w:rPr>
        <w:t>mg Fe·L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-1 </w:t>
      </w:r>
      <w:r w:rsidR="003F4BE4" w:rsidRPr="000D44EC">
        <w:rPr>
          <w:rFonts w:ascii="Times New Roman" w:hAnsi="Times New Roman" w:cs="Times New Roman"/>
          <w:kern w:val="0"/>
          <w:sz w:val="20"/>
          <w:szCs w:val="20"/>
          <w:lang w:val="en-GB"/>
        </w:rPr>
        <w:t>of iron supplementatio</w:t>
      </w:r>
      <w:r w:rsidR="003F4BE4">
        <w:rPr>
          <w:rFonts w:ascii="Times New Roman" w:hAnsi="Times New Roman" w:cs="Times New Roman"/>
          <w:kern w:val="0"/>
          <w:sz w:val="20"/>
          <w:lang w:val="en-GB"/>
        </w:rPr>
        <w:t>n</w:t>
      </w:r>
      <w:r w:rsidR="003F4BE4" w:rsidRPr="00C974EF">
        <w:rPr>
          <w:rFonts w:ascii="Times New Roman" w:hAnsi="Times New Roman" w:cs="Times New Roman"/>
          <w:kern w:val="0"/>
          <w:sz w:val="20"/>
          <w:lang w:val="en-GB"/>
        </w:rPr>
        <w:t>)</w:t>
      </w:r>
      <w:r w:rsidR="003F4BE4" w:rsidRPr="00076773"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  <w:r w:rsidR="003F4BE4" w:rsidRPr="00076773">
        <w:rPr>
          <w:rFonts w:ascii="Times New Roman" w:eastAsia="楷体" w:hAnsi="Times New Roman" w:cs="Times New Roman"/>
          <w:i/>
          <w:kern w:val="0"/>
          <w:sz w:val="20"/>
          <w:szCs w:val="20"/>
        </w:rPr>
        <w:t xml:space="preserve"> </w:t>
      </w:r>
      <w:r w:rsidRPr="00CF573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>Other fatty acids (i.e., Others in this table) are C12:0, C15:0, C17:0 and C17:1n7, all of whose contents are less tha</w:t>
      </w:r>
      <w:bookmarkStart w:id="0" w:name="_GoBack"/>
      <w:bookmarkEnd w:id="0"/>
      <w:r w:rsidRPr="00CF573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 xml:space="preserve">n 1% of total fatty acids. </w:t>
      </w:r>
      <w:r w:rsidRPr="00CF5732">
        <w:rPr>
          <w:rFonts w:ascii="Times New Roman" w:eastAsia="楷体" w:hAnsi="Times New Roman" w:cs="Times New Roman"/>
          <w:bCs/>
          <w:kern w:val="0"/>
          <w:sz w:val="20"/>
          <w:szCs w:val="20"/>
        </w:rPr>
        <w:t xml:space="preserve">ARA, arachidonic acid (C20:4n6); EPA, eicosapentaenoic acid (C20:5n3); </w:t>
      </w:r>
      <w:r w:rsidRPr="00CF5732">
        <w:rPr>
          <w:rFonts w:ascii="Times New Roman" w:hAnsi="Times New Roman" w:cs="Times New Roman"/>
          <w:sz w:val="20"/>
          <w:szCs w:val="20"/>
        </w:rPr>
        <w:t>SFA, saturated fatty acids; MUFA, monounsaturated fatty acids; PUFA, polyunsaturated fatty acids.</w:t>
      </w:r>
      <w:r w:rsidRPr="00CF573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 xml:space="preserve"> 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(means±SD of three replicates).</w:t>
      </w:r>
    </w:p>
    <w:sectPr w:rsidR="002F20A5" w:rsidRPr="00CF5732" w:rsidSect="00B266A7">
      <w:type w:val="continuous"/>
      <w:pgSz w:w="16838" w:h="11906" w:orient="landscape"/>
      <w:pgMar w:top="1701" w:right="1985" w:bottom="1701" w:left="1418" w:header="1134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3C6" w:rsidRDefault="00DF63C6" w:rsidP="00A45346">
      <w:r>
        <w:separator/>
      </w:r>
    </w:p>
  </w:endnote>
  <w:endnote w:type="continuationSeparator" w:id="0">
    <w:p w:rsidR="00DF63C6" w:rsidRDefault="00DF63C6" w:rsidP="00A4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3C6" w:rsidRDefault="00DF63C6" w:rsidP="00A45346">
      <w:r>
        <w:separator/>
      </w:r>
    </w:p>
  </w:footnote>
  <w:footnote w:type="continuationSeparator" w:id="0">
    <w:p w:rsidR="00DF63C6" w:rsidRDefault="00DF63C6" w:rsidP="00A45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45346"/>
    <w:rsid w:val="00020FA1"/>
    <w:rsid w:val="00022504"/>
    <w:rsid w:val="00032A39"/>
    <w:rsid w:val="000430D5"/>
    <w:rsid w:val="00046662"/>
    <w:rsid w:val="000941A1"/>
    <w:rsid w:val="000D2786"/>
    <w:rsid w:val="00115D0B"/>
    <w:rsid w:val="0013668C"/>
    <w:rsid w:val="001542FD"/>
    <w:rsid w:val="001B25E3"/>
    <w:rsid w:val="001B73EC"/>
    <w:rsid w:val="0023134D"/>
    <w:rsid w:val="00251FD4"/>
    <w:rsid w:val="00271FA0"/>
    <w:rsid w:val="002A5FFF"/>
    <w:rsid w:val="002B63F6"/>
    <w:rsid w:val="002E2387"/>
    <w:rsid w:val="002E7D57"/>
    <w:rsid w:val="002F157C"/>
    <w:rsid w:val="002F20A5"/>
    <w:rsid w:val="002F2439"/>
    <w:rsid w:val="00323D93"/>
    <w:rsid w:val="00324ED5"/>
    <w:rsid w:val="0034643F"/>
    <w:rsid w:val="00364A2F"/>
    <w:rsid w:val="00375E48"/>
    <w:rsid w:val="00385B79"/>
    <w:rsid w:val="003949B2"/>
    <w:rsid w:val="003A1FF2"/>
    <w:rsid w:val="003C6FE8"/>
    <w:rsid w:val="003D5DA6"/>
    <w:rsid w:val="003F4BE4"/>
    <w:rsid w:val="00404A0A"/>
    <w:rsid w:val="004B335D"/>
    <w:rsid w:val="004D0D06"/>
    <w:rsid w:val="004F70EF"/>
    <w:rsid w:val="0051384C"/>
    <w:rsid w:val="0051596C"/>
    <w:rsid w:val="00523DB5"/>
    <w:rsid w:val="005625CF"/>
    <w:rsid w:val="0059062D"/>
    <w:rsid w:val="005A2610"/>
    <w:rsid w:val="005A536A"/>
    <w:rsid w:val="005C2A6F"/>
    <w:rsid w:val="005C3951"/>
    <w:rsid w:val="005D6F67"/>
    <w:rsid w:val="005F6848"/>
    <w:rsid w:val="006045B5"/>
    <w:rsid w:val="00685201"/>
    <w:rsid w:val="006F0A00"/>
    <w:rsid w:val="006F70F0"/>
    <w:rsid w:val="00703AE5"/>
    <w:rsid w:val="007659C9"/>
    <w:rsid w:val="00781E51"/>
    <w:rsid w:val="007844AD"/>
    <w:rsid w:val="007A7DA4"/>
    <w:rsid w:val="008B2548"/>
    <w:rsid w:val="008B25F9"/>
    <w:rsid w:val="008D4CE5"/>
    <w:rsid w:val="008F41FA"/>
    <w:rsid w:val="00A16055"/>
    <w:rsid w:val="00A2003B"/>
    <w:rsid w:val="00A26AF4"/>
    <w:rsid w:val="00A4448C"/>
    <w:rsid w:val="00A45346"/>
    <w:rsid w:val="00A738E9"/>
    <w:rsid w:val="00A75323"/>
    <w:rsid w:val="00AD72FC"/>
    <w:rsid w:val="00AF3618"/>
    <w:rsid w:val="00B24F12"/>
    <w:rsid w:val="00B266A7"/>
    <w:rsid w:val="00B32F7E"/>
    <w:rsid w:val="00B554F3"/>
    <w:rsid w:val="00B644CD"/>
    <w:rsid w:val="00B82595"/>
    <w:rsid w:val="00BF3C88"/>
    <w:rsid w:val="00C0048F"/>
    <w:rsid w:val="00C56F34"/>
    <w:rsid w:val="00C723DA"/>
    <w:rsid w:val="00C9336A"/>
    <w:rsid w:val="00CA418B"/>
    <w:rsid w:val="00CB19EA"/>
    <w:rsid w:val="00CB42BF"/>
    <w:rsid w:val="00CC55EE"/>
    <w:rsid w:val="00CD26C6"/>
    <w:rsid w:val="00CF5732"/>
    <w:rsid w:val="00D16666"/>
    <w:rsid w:val="00D44A94"/>
    <w:rsid w:val="00D70C09"/>
    <w:rsid w:val="00D76D45"/>
    <w:rsid w:val="00D813A8"/>
    <w:rsid w:val="00DF63C6"/>
    <w:rsid w:val="00E01F9F"/>
    <w:rsid w:val="00E40985"/>
    <w:rsid w:val="00E952F5"/>
    <w:rsid w:val="00EF1CF4"/>
    <w:rsid w:val="00F131B1"/>
    <w:rsid w:val="00F16A91"/>
    <w:rsid w:val="00F20EDF"/>
    <w:rsid w:val="00F3234A"/>
    <w:rsid w:val="00F4359A"/>
    <w:rsid w:val="00F9201C"/>
    <w:rsid w:val="00F93782"/>
    <w:rsid w:val="00FC056E"/>
    <w:rsid w:val="00FC474C"/>
    <w:rsid w:val="00FC7AB5"/>
    <w:rsid w:val="00FD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8CD61C-C237-4040-8576-84032897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53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5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45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346"/>
    <w:rPr>
      <w:sz w:val="18"/>
      <w:szCs w:val="18"/>
    </w:rPr>
  </w:style>
  <w:style w:type="paragraph" w:customStyle="1" w:styleId="Default">
    <w:name w:val="Default"/>
    <w:rsid w:val="00A45346"/>
    <w:pPr>
      <w:widowControl w:val="0"/>
      <w:autoSpaceDE w:val="0"/>
      <w:autoSpaceDN w:val="0"/>
      <w:adjustRightInd w:val="0"/>
    </w:pPr>
    <w:rPr>
      <w:rFonts w:ascii="SimSun" w:eastAsia="SimSun" w:hAnsi="Calibri" w:cs="SimSun"/>
      <w:color w:val="000000"/>
      <w:kern w:val="0"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A45346"/>
    <w:pPr>
      <w:ind w:firstLineChars="200" w:firstLine="420"/>
    </w:pPr>
    <w:rPr>
      <w:rFonts w:ascii="Calibri" w:eastAsia="SimSun" w:hAnsi="Calibri" w:cs="SimHei"/>
    </w:rPr>
  </w:style>
  <w:style w:type="paragraph" w:customStyle="1" w:styleId="EndNoteBibliography">
    <w:name w:val="EndNote Bibliography"/>
    <w:basedOn w:val="Normal"/>
    <w:link w:val="EndNoteBibliographyChar"/>
    <w:rsid w:val="00A45346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5346"/>
    <w:rPr>
      <w:rFonts w:ascii="Calibri" w:hAnsi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29550A9-8933-4252-A326-2CEE70648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d</dc:creator>
  <cp:keywords/>
  <dc:description/>
  <cp:lastModifiedBy>Likun Wei</cp:lastModifiedBy>
  <cp:revision>32</cp:revision>
  <dcterms:created xsi:type="dcterms:W3CDTF">2016-05-02T06:51:00Z</dcterms:created>
  <dcterms:modified xsi:type="dcterms:W3CDTF">2017-03-07T11:44:00Z</dcterms:modified>
</cp:coreProperties>
</file>